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42" w:rightFromText="142" w:vertAnchor="text" w:horzAnchor="margin" w:tblpY="1547"/>
        <w:tblW w:w="8500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984"/>
      </w:tblGrid>
      <w:tr w:rsidR="004F15F7" w:rsidRPr="00A501B1" w14:paraId="7412E9E7" w14:textId="77777777" w:rsidTr="004F1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22FA91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 species</w:t>
            </w:r>
          </w:p>
        </w:tc>
        <w:tc>
          <w:tcPr>
            <w:tcW w:w="1134" w:type="dxa"/>
          </w:tcPr>
          <w:p w14:paraId="0AF369F7" w14:textId="77777777" w:rsidR="004F15F7" w:rsidRPr="00A501B1" w:rsidRDefault="004F15F7" w:rsidP="004F15F7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Q1 m/z</w:t>
            </w:r>
          </w:p>
        </w:tc>
        <w:tc>
          <w:tcPr>
            <w:tcW w:w="1134" w:type="dxa"/>
          </w:tcPr>
          <w:p w14:paraId="3734E1AD" w14:textId="77777777" w:rsidR="004F15F7" w:rsidRPr="00A501B1" w:rsidRDefault="004F15F7" w:rsidP="004F15F7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Q3 m/z</w:t>
            </w:r>
          </w:p>
        </w:tc>
        <w:tc>
          <w:tcPr>
            <w:tcW w:w="1134" w:type="dxa"/>
          </w:tcPr>
          <w:p w14:paraId="02C2857D" w14:textId="77777777" w:rsidR="004F15F7" w:rsidRPr="00A501B1" w:rsidRDefault="004F15F7" w:rsidP="004F15F7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DP (V)</w:t>
            </w:r>
          </w:p>
        </w:tc>
        <w:tc>
          <w:tcPr>
            <w:tcW w:w="1134" w:type="dxa"/>
          </w:tcPr>
          <w:p w14:paraId="7B87C581" w14:textId="77777777" w:rsidR="004F15F7" w:rsidRPr="00A501B1" w:rsidRDefault="004F15F7" w:rsidP="004F15F7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E (V)</w:t>
            </w:r>
          </w:p>
        </w:tc>
        <w:tc>
          <w:tcPr>
            <w:tcW w:w="1984" w:type="dxa"/>
          </w:tcPr>
          <w:p w14:paraId="22B0CF71" w14:textId="77777777" w:rsidR="004F15F7" w:rsidRPr="00A501B1" w:rsidRDefault="004F15F7" w:rsidP="004F15F7">
            <w:pPr>
              <w:spacing w:after="1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XP (V)</w:t>
            </w:r>
          </w:p>
        </w:tc>
      </w:tr>
      <w:tr w:rsidR="004F15F7" w:rsidRPr="00A501B1" w14:paraId="69F2FB86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A44A8B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12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:0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-SM</w:t>
            </w:r>
          </w:p>
        </w:tc>
        <w:tc>
          <w:tcPr>
            <w:tcW w:w="1134" w:type="dxa"/>
          </w:tcPr>
          <w:p w14:paraId="7DCC6147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7.7</w:t>
            </w:r>
          </w:p>
        </w:tc>
        <w:tc>
          <w:tcPr>
            <w:tcW w:w="1134" w:type="dxa"/>
          </w:tcPr>
          <w:p w14:paraId="24BCD622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7B6F9B35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03A23DB0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84" w:type="dxa"/>
          </w:tcPr>
          <w:p w14:paraId="02253F1D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4B22EF4F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9A8222B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4:0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323397F9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.4</w:t>
            </w:r>
          </w:p>
        </w:tc>
        <w:tc>
          <w:tcPr>
            <w:tcW w:w="1134" w:type="dxa"/>
          </w:tcPr>
          <w:p w14:paraId="005A08D2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19112035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410D4269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84" w:type="dxa"/>
          </w:tcPr>
          <w:p w14:paraId="34B97DFC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106C3437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437D79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6:0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36314148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.8</w:t>
            </w:r>
          </w:p>
        </w:tc>
        <w:tc>
          <w:tcPr>
            <w:tcW w:w="1134" w:type="dxa"/>
          </w:tcPr>
          <w:p w14:paraId="1AA23516" w14:textId="6CB7D892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5BDB3CDF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04BB137A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84" w:type="dxa"/>
          </w:tcPr>
          <w:p w14:paraId="17E6E858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5D64D3A1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1BD6F5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7:0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21123897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7.3</w:t>
            </w:r>
          </w:p>
        </w:tc>
        <w:tc>
          <w:tcPr>
            <w:tcW w:w="1134" w:type="dxa"/>
          </w:tcPr>
          <w:p w14:paraId="5311CC8D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6CE112F0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11A0799A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1984" w:type="dxa"/>
          </w:tcPr>
          <w:p w14:paraId="5465B886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55AD47B7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17B75C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8:1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28E1FF2B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9.7</w:t>
            </w:r>
          </w:p>
        </w:tc>
        <w:tc>
          <w:tcPr>
            <w:tcW w:w="1134" w:type="dxa"/>
          </w:tcPr>
          <w:p w14:paraId="0106D7B0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7E8D2B7D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08CA4F3A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1984" w:type="dxa"/>
          </w:tcPr>
          <w:p w14:paraId="544E29FA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71383479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A526E5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18:0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21D22338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1.7</w:t>
            </w:r>
          </w:p>
        </w:tc>
        <w:tc>
          <w:tcPr>
            <w:tcW w:w="1134" w:type="dxa"/>
          </w:tcPr>
          <w:p w14:paraId="159DD0EC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62649C57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48CE8EB2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1984" w:type="dxa"/>
          </w:tcPr>
          <w:p w14:paraId="37451B61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2BC29866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41F6CD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20:0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41A5DF3A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9.6</w:t>
            </w:r>
          </w:p>
        </w:tc>
        <w:tc>
          <w:tcPr>
            <w:tcW w:w="1134" w:type="dxa"/>
          </w:tcPr>
          <w:p w14:paraId="13719C39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0882FC9E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2421FEEF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1984" w:type="dxa"/>
          </w:tcPr>
          <w:p w14:paraId="473DDFE1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6EDF7C9F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35D5CD7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22:0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0FBF9181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.5</w:t>
            </w:r>
          </w:p>
        </w:tc>
        <w:tc>
          <w:tcPr>
            <w:tcW w:w="1134" w:type="dxa"/>
          </w:tcPr>
          <w:p w14:paraId="433DBCD5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32820F59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42938640" w14:textId="73E9564D" w:rsidR="004F15F7" w:rsidRPr="00A501B1" w:rsidRDefault="002F0362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4F15F7"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30921294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  <w:tr w:rsidR="004F15F7" w:rsidRPr="00A501B1" w14:paraId="0EF5F7E0" w14:textId="77777777" w:rsidTr="004F15F7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BCDD32" w14:textId="77777777" w:rsidR="004F15F7" w:rsidRPr="00A501B1" w:rsidRDefault="004F15F7" w:rsidP="004F15F7">
            <w:pPr>
              <w:spacing w:after="10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d18:1/</w:t>
            </w:r>
            <w:r w:rsidRPr="00A501B1">
              <w:rPr>
                <w:rFonts w:ascii="Times New Roman" w:hAnsi="Times New Roman" w:cs="Times New Roman"/>
                <w:iCs/>
                <w:sz w:val="20"/>
                <w:szCs w:val="20"/>
              </w:rPr>
              <w:t>C24:1-</w:t>
            </w: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SM</w:t>
            </w:r>
          </w:p>
        </w:tc>
        <w:tc>
          <w:tcPr>
            <w:tcW w:w="1134" w:type="dxa"/>
          </w:tcPr>
          <w:p w14:paraId="7E7E7D55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3.8</w:t>
            </w:r>
          </w:p>
        </w:tc>
        <w:tc>
          <w:tcPr>
            <w:tcW w:w="1134" w:type="dxa"/>
          </w:tcPr>
          <w:p w14:paraId="559B3298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3DF0CFDB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iCs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5A62C7D8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984" w:type="dxa"/>
          </w:tcPr>
          <w:p w14:paraId="1A9987A8" w14:textId="77777777" w:rsidR="004F15F7" w:rsidRPr="00A501B1" w:rsidRDefault="004F15F7" w:rsidP="004F15F7">
            <w:pPr>
              <w:spacing w:after="1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9554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</w:tr>
    </w:tbl>
    <w:p w14:paraId="0DCB8684" w14:textId="608990B7" w:rsidR="005D72CD" w:rsidRPr="00A501B1" w:rsidRDefault="00A46EB1" w:rsidP="004F15F7">
      <w:pPr>
        <w:spacing w:line="480" w:lineRule="auto"/>
        <w:jc w:val="both"/>
        <w:rPr>
          <w:rFonts w:ascii="Times New Roman" w:hAnsi="Times New Roman" w:cs="Times New Roman"/>
          <w:iCs/>
          <w:szCs w:val="22"/>
        </w:rPr>
      </w:pPr>
      <w:r>
        <w:rPr>
          <w:rFonts w:ascii="Times New Roman" w:hAnsi="Times New Roman" w:cs="Times New Roman"/>
          <w:b/>
          <w:bCs/>
          <w:iCs/>
          <w:kern w:val="0"/>
          <w:szCs w:val="22"/>
          <w14:ligatures w14:val="none"/>
        </w:rPr>
        <w:t xml:space="preserve">Supplementary </w:t>
      </w:r>
      <w:r w:rsidR="00A501B1" w:rsidRPr="007A19FC">
        <w:rPr>
          <w:rFonts w:ascii="Times New Roman" w:hAnsi="Times New Roman" w:cs="Times New Roman"/>
          <w:b/>
          <w:bCs/>
          <w:iCs/>
          <w:szCs w:val="22"/>
        </w:rPr>
        <w:t>Table</w:t>
      </w:r>
      <w:r>
        <w:rPr>
          <w:rFonts w:ascii="Times New Roman" w:hAnsi="Times New Roman" w:cs="Times New Roman" w:hint="eastAsia"/>
          <w:b/>
          <w:bCs/>
          <w:iCs/>
          <w:szCs w:val="22"/>
        </w:rPr>
        <w:t xml:space="preserve"> </w:t>
      </w:r>
      <w:r w:rsidR="00A501B1" w:rsidRPr="007A19FC">
        <w:rPr>
          <w:rFonts w:ascii="Times New Roman" w:hAnsi="Times New Roman" w:cs="Times New Roman" w:hint="eastAsia"/>
          <w:b/>
          <w:bCs/>
          <w:iCs/>
          <w:szCs w:val="22"/>
        </w:rPr>
        <w:t>4</w:t>
      </w:r>
      <w:r w:rsidR="00A501B1" w:rsidRPr="007A19FC">
        <w:rPr>
          <w:rFonts w:ascii="Times New Roman" w:hAnsi="Times New Roman" w:cs="Times New Roman"/>
          <w:b/>
          <w:bCs/>
          <w:iCs/>
          <w:szCs w:val="22"/>
        </w:rPr>
        <w:t>.</w:t>
      </w:r>
      <w:r w:rsidR="007A19FC">
        <w:rPr>
          <w:rFonts w:ascii="Times New Roman" w:hAnsi="Times New Roman" w:cs="Times New Roman" w:hint="eastAsia"/>
          <w:b/>
          <w:bCs/>
          <w:iCs/>
          <w:szCs w:val="22"/>
        </w:rPr>
        <w:t xml:space="preserve"> </w:t>
      </w:r>
      <w:r w:rsidR="00A501B1">
        <w:rPr>
          <w:rFonts w:ascii="Times New Roman" w:hAnsi="Times New Roman" w:cs="Times New Roman" w:hint="eastAsia"/>
          <w:iCs/>
          <w:szCs w:val="22"/>
        </w:rPr>
        <w:t>The s</w:t>
      </w:r>
      <w:r w:rsidR="00A501B1" w:rsidRPr="00A501B1">
        <w:rPr>
          <w:rFonts w:ascii="Times New Roman" w:hAnsi="Times New Roman" w:cs="Times New Roman"/>
          <w:iCs/>
          <w:szCs w:val="22"/>
        </w:rPr>
        <w:t>etting parameters</w:t>
      </w:r>
      <w:r w:rsidR="00A501B1">
        <w:rPr>
          <w:rFonts w:ascii="Times New Roman" w:hAnsi="Times New Roman" w:cs="Times New Roman" w:hint="eastAsia"/>
          <w:iCs/>
          <w:szCs w:val="22"/>
        </w:rPr>
        <w:t xml:space="preserve"> of </w:t>
      </w:r>
      <w:r w:rsidR="00A501B1" w:rsidRPr="00A501B1">
        <w:rPr>
          <w:rFonts w:ascii="Times New Roman" w:hAnsi="Times New Roman" w:cs="Times New Roman" w:hint="eastAsia"/>
          <w:iCs/>
          <w:szCs w:val="22"/>
        </w:rPr>
        <w:t>SCIEX</w:t>
      </w:r>
      <w:r w:rsidR="00A501B1">
        <w:rPr>
          <w:rFonts w:ascii="Times New Roman" w:hAnsi="Times New Roman" w:cs="Times New Roman" w:hint="eastAsia"/>
          <w:b/>
          <w:bCs/>
          <w:iCs/>
          <w:szCs w:val="22"/>
        </w:rPr>
        <w:t xml:space="preserve"> </w:t>
      </w:r>
      <w:r w:rsidR="00A501B1" w:rsidRPr="00A501B1">
        <w:rPr>
          <w:rFonts w:ascii="Times New Roman" w:hAnsi="Times New Roman" w:cs="Times New Roman"/>
          <w:iCs/>
          <w:szCs w:val="22"/>
        </w:rPr>
        <w:t>QTRAP</w:t>
      </w:r>
      <w:r w:rsidR="00A501B1" w:rsidRPr="00A501B1">
        <w:rPr>
          <w:rFonts w:ascii="Times New Roman" w:hAnsi="Times New Roman" w:cs="Times New Roman"/>
          <w:iCs/>
          <w:szCs w:val="22"/>
          <w:vertAlign w:val="superscript"/>
        </w:rPr>
        <w:t>®</w:t>
      </w:r>
      <w:r w:rsidR="00A501B1" w:rsidRPr="00A501B1">
        <w:rPr>
          <w:rFonts w:ascii="Times New Roman" w:hAnsi="Times New Roman" w:cs="Times New Roman"/>
          <w:iCs/>
          <w:szCs w:val="22"/>
        </w:rPr>
        <w:t xml:space="preserve">4500 mass spectrometers for MRM detection of </w:t>
      </w:r>
      <w:r w:rsidR="00895543">
        <w:rPr>
          <w:rFonts w:ascii="Times New Roman" w:hAnsi="Times New Roman" w:cs="Times New Roman" w:hint="eastAsia"/>
          <w:iCs/>
          <w:szCs w:val="22"/>
        </w:rPr>
        <w:t>SM</w:t>
      </w:r>
      <w:r w:rsidR="00A501B1">
        <w:rPr>
          <w:rFonts w:ascii="Times New Roman" w:hAnsi="Times New Roman" w:cs="Times New Roman" w:hint="eastAsia"/>
          <w:iCs/>
          <w:szCs w:val="22"/>
        </w:rPr>
        <w:t xml:space="preserve"> species.</w:t>
      </w:r>
    </w:p>
    <w:sectPr w:rsidR="005D72CD" w:rsidRPr="00A501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6FAED" w14:textId="77777777" w:rsidR="000F11DC" w:rsidRDefault="000F11DC" w:rsidP="00EA022C">
      <w:pPr>
        <w:spacing w:before="0" w:after="0"/>
      </w:pPr>
      <w:r>
        <w:separator/>
      </w:r>
    </w:p>
  </w:endnote>
  <w:endnote w:type="continuationSeparator" w:id="0">
    <w:p w14:paraId="2D84F2CB" w14:textId="77777777" w:rsidR="000F11DC" w:rsidRDefault="000F11DC" w:rsidP="00EA02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B2D08" w14:textId="77777777" w:rsidR="000F11DC" w:rsidRDefault="000F11DC" w:rsidP="00EA022C">
      <w:pPr>
        <w:spacing w:before="0" w:after="0"/>
      </w:pPr>
      <w:r>
        <w:separator/>
      </w:r>
    </w:p>
  </w:footnote>
  <w:footnote w:type="continuationSeparator" w:id="0">
    <w:p w14:paraId="5629DCAF" w14:textId="77777777" w:rsidR="000F11DC" w:rsidRDefault="000F11DC" w:rsidP="00EA022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DCzNDU1sDQzNzZT0lEKTi0uzszPAymwrAUAPPJdFiwAAAA="/>
  </w:docVars>
  <w:rsids>
    <w:rsidRoot w:val="005D72CD"/>
    <w:rsid w:val="000B482E"/>
    <w:rsid w:val="000F11DC"/>
    <w:rsid w:val="00183270"/>
    <w:rsid w:val="002A46EA"/>
    <w:rsid w:val="002D3896"/>
    <w:rsid w:val="002F0362"/>
    <w:rsid w:val="004632BD"/>
    <w:rsid w:val="004F15F7"/>
    <w:rsid w:val="004F4BE9"/>
    <w:rsid w:val="005A5C98"/>
    <w:rsid w:val="005D72CD"/>
    <w:rsid w:val="00611059"/>
    <w:rsid w:val="00692B0F"/>
    <w:rsid w:val="00701AA2"/>
    <w:rsid w:val="0072190C"/>
    <w:rsid w:val="0073315B"/>
    <w:rsid w:val="007355EA"/>
    <w:rsid w:val="00743908"/>
    <w:rsid w:val="007A19FC"/>
    <w:rsid w:val="00890E78"/>
    <w:rsid w:val="00895543"/>
    <w:rsid w:val="008D2496"/>
    <w:rsid w:val="009172C4"/>
    <w:rsid w:val="00956B81"/>
    <w:rsid w:val="00966C82"/>
    <w:rsid w:val="00A46EB1"/>
    <w:rsid w:val="00A501B1"/>
    <w:rsid w:val="00A64DCE"/>
    <w:rsid w:val="00AF10D4"/>
    <w:rsid w:val="00AF596F"/>
    <w:rsid w:val="00B55BB4"/>
    <w:rsid w:val="00B800FC"/>
    <w:rsid w:val="00C16B6F"/>
    <w:rsid w:val="00C230ED"/>
    <w:rsid w:val="00C72455"/>
    <w:rsid w:val="00CD33ED"/>
    <w:rsid w:val="00DA0465"/>
    <w:rsid w:val="00DE4515"/>
    <w:rsid w:val="00E709CB"/>
    <w:rsid w:val="00EA022C"/>
    <w:rsid w:val="00EB3F6B"/>
    <w:rsid w:val="00EF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D67138"/>
  <w15:chartTrackingRefBased/>
  <w15:docId w15:val="{0A7E4D08-C999-49B3-8CCA-9FBFCEC0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ＭＳ 明朝" w:hAnsi="Arial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2CD"/>
  </w:style>
  <w:style w:type="paragraph" w:styleId="1">
    <w:name w:val="heading 1"/>
    <w:basedOn w:val="a"/>
    <w:next w:val="a"/>
    <w:link w:val="10"/>
    <w:uiPriority w:val="9"/>
    <w:qFormat/>
    <w:rsid w:val="005D72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2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2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2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2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2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2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2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72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72CD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7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2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72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2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72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72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72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7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72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72CD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5D72CD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ab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A022C"/>
  </w:style>
  <w:style w:type="paragraph" w:styleId="ac">
    <w:name w:val="footer"/>
    <w:basedOn w:val="a"/>
    <w:link w:val="ad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A022C"/>
  </w:style>
  <w:style w:type="table" w:styleId="ae">
    <w:name w:val="Table Grid"/>
    <w:basedOn w:val="a1"/>
    <w:uiPriority w:val="39"/>
    <w:rsid w:val="00A501B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A501B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9D650-CF79-4195-8BB6-DF37F74E5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05</Characters>
  <Application>Microsoft Office Word</Application>
  <DocSecurity>0</DocSecurity>
  <Lines>67</Lines>
  <Paragraphs>6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a2147</dc:creator>
  <cp:keywords/>
  <dc:description/>
  <cp:lastModifiedBy>axsa2147</cp:lastModifiedBy>
  <cp:revision>3</cp:revision>
  <cp:lastPrinted>2025-09-10T01:29:00Z</cp:lastPrinted>
  <dcterms:created xsi:type="dcterms:W3CDTF">2025-10-27T00:57:00Z</dcterms:created>
  <dcterms:modified xsi:type="dcterms:W3CDTF">2025-10-27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da90ce080dfe6bf27d8bd8c70fdc6f5277a73c15a879052571ebaa856a091</vt:lpwstr>
  </property>
</Properties>
</file>